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120" w:after="120"/>
        <w:jc w:val="both"/>
        <w:outlineLvl w:val="0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Dataset S1. The 64 protein test set used for POOL</w:t>
      </w:r>
      <w:r>
        <w:fldChar w:fldCharType="begin"/>
      </w:r>
      <w:r>
        <w:rPr>
          <w:sz w:val="22"/>
          <w:b/>
          <w:szCs w:val="22"/>
          <w:color w:val="000000"/>
        </w:rPr>
        <w:instrText xml:space="preserve"> TC "Appendix C. The 64 protein testing set used in THEMATICS-POOL" \l 2 </w:instrText>
      </w:r>
      <w:r>
        <w:rPr>
          <w:sz w:val="22"/>
          <w:b/>
          <w:szCs w:val="22"/>
          <w:color w:val="000000"/>
        </w:rPr>
        <w:fldChar w:fldCharType="separate"/>
      </w:r>
      <w:r>
        <w:rPr>
          <w:b/>
          <w:color w:val="000000"/>
          <w:sz w:val="22"/>
          <w:szCs w:val="22"/>
        </w:rPr>
      </w:r>
      <w:r>
        <w:rPr>
          <w:sz w:val="22"/>
          <w:b/>
          <w:szCs w:val="22"/>
          <w:color w:val="000000"/>
        </w:rPr>
        <w:fldChar w:fldCharType="end"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4320"/>
        <w:gridCol w:w="1440"/>
        <w:gridCol w:w="2448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DB Cod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 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.C. Number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SA Annotated Active Site Residue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A0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,4-Diacid decarboxylating dehydroge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.1.85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Y140, K190, D222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A2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DP-ribosyltransfer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.2.30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907, E98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A4I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Methylenetetrahydrofolate Dehydroge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.1.5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5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A4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Aldehyde dehydrogenase (NAD+) / Betaine-aldehyde dehydroge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  <w:lang w:val="nl-NL"/>
              </w:rPr>
            </w:pPr>
            <w:r>
              <w:rPr>
                <w:color w:val="000000"/>
                <w:sz w:val="22"/>
                <w:szCs w:val="22"/>
                <w:lang w:val="nl-NL"/>
              </w:rPr>
              <w:t>1.2.1.8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166, E263, C297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AFW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etyl-CoA C-acyltransfer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.1.16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25, H375, C403, G40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AKM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Ornithine Carbamoyltransfer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.3.3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106, H133, Q136, D231, C273, R31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AOP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ulphite reduct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.1.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83, R153, K215, K217 C48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APX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Heme peroxid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.1.1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38, H42, N7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B6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ralkylamine N-acetyltransfer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.1.87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97, L111, H122, L124, Y16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BG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rginine Ki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.3.3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126, E225, R229, R280, R30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BRM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spartate-beta-semialdehyde dehydroge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.1.1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35, Q162, H27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BRW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yrimidine-nucleoside phosphoryl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.2.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82, R168, S183, K18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BW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-arginine:Inosamine-phosphate amidinotransfer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.4.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108, R127, D179, H227, D229 H331, C33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BZY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Hypoxanthine-guanine phosphoribosyltransfer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.2.8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133, D134, D137, K165, R16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C3J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DNA beta-glucosyltransfer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.1.27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22, D10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COY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holesterol Oxid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.3.6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361, H447, N48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CQQ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icornain 3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.22.28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40, E71, G145, C14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D0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icotinate-nucleotide-dimethylbenzimidazole phosphoribosyltransfer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.2.2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31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D4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NAD(P)H dehydrogenase (quinon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.99.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149, Y155, H16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D4C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uccinate dehydrogenase (Fumerate reductas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.99.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364, R401, H503, R54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DII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4-cresol dehydroge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.99.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73, Y95, E380, E427, H436, R47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DLI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UDP-glucose 6-dehydroge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.1.2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118, E145, K204, N208, C260, D26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DO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Malate dehydroge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.1.39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112, K183, D27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E2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Histidine Kinase IIAl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.1.69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78, Q80, D81, H8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EB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Homoserine dehydroge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.1.3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219, K22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FOH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henol 2-monooxyge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.13.7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54, R281, Y28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FUG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Methionine adenosyltransfer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.1.6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14, K165, R244, K245, K265, K269, D27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G7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thanol dehydroge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.99.8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29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GE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Glutathione reduct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.4.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42, C47, K50, Y177, E181, H439, E44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GOG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Galactose Oxid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.3.9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228, Y272, W290, Y49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GP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The IIAglc Histidine ki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.1.69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66, H68, H83, G8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GRC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hosphoribosylglycinamide formyltransferase (GARTFase II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.2.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106, H108, S135, D14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IVH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Isovaleryl-CoA dehydroge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.99.10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25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JDW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Glycine amidinotransfer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.4.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254, H303, C40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KA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3-oxoacyl-[acyl-carrier protein] synth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.1.4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63, H303, H340, F40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L9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nomeric sarcosine oxid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.3.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45, R49, H269, C31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LC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Thymidylate synth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.1.45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60, R178, C198, S219, D221, D257, H25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LX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UDP-N-acetylglucosamine acyltransfer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.1.129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12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MB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UDP-N-acetylmuramate dehydroge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.1.158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159, S229, E32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MH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Mammalian Myeloperoxid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.1.7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91, H95, R23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ML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[Acyl-carrier protein] </w:t>
            </w:r>
          </w:p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-malonyltransfer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.1.39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92, H201, Q25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MOQ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Glucosamine--fructose-6-phosphate aminotransferase (isomerising domai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.1.16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E481, K485, E488, H504, K603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MPY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xtradiol Catecholic Dioxyge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3.11.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199, H246, Y25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NI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itrite Reduct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.99.3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98, H25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NSP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ucleoside-diphosphate ki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.4.6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16, N119, H12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OFG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Glucose-fructose oxidoreduct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.99.28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129, Y21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PFK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hosphofructoki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.1.1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11, R72, T125, D127, R17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PJ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lanine dehydroge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.1.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74, H95, E117, D26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PK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yruvate Ki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.1.40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72, R119, K269, T327, S361, E36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PU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Queuine tRNA-ribosyltransferase (tRNA-guanine transglycosylas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.2.29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10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R5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rate Oxid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.3.3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176, Q22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RA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Dihydrofolate reduct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.1.3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5, M20, D27, L28, F31, L54, I9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UA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DP-N-acetylglucosamine </w:t>
            </w:r>
          </w:p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-carboxyvinyltransfer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.1.7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23, C115, D305, R39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UL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urine-nucleoside phosphorylase (type 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.2.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86, E89, N24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VAO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Vanillyl Alcohol Oxid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.3.13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108, D170, H422, Y503, R50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VNC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hloride peroxid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.1.10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353, H40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XV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Glycine N-methyltransfer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.1.20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1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ZIO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denylate ki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.4.3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13, R127, R160, D162, D163, R17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AL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Mammalian Aldehyde Reduct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.1.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49, K7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BBK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Methylamine dehydroge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.99.3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32, W57, D76, W108, Y119, T12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CPO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Heme Chloroperoxid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.1.10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105, E18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HDH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3-hydroxyacyl-CoA dehydroge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.1.35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137, H158, E170, N20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JCW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/>
              <w:t>Superoxide dismut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.1.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63, R14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PC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rotocatechuate dioxyge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3.11.3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447, R45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3T23:09:00Z</dcterms:created>
  <dc:creator>Mary Jo Ondrechen</dc:creator>
  <dc:description/>
  <dc:language>en-US</dc:language>
  <cp:lastModifiedBy>Mary Jo Ondrechen</cp:lastModifiedBy>
  <dcterms:modified xsi:type="dcterms:W3CDTF">2008-12-03T23:10:00Z</dcterms:modified>
  <cp:revision>1</cp:revision>
  <dc:subject/>
  <dc:title/>
</cp:coreProperties>
</file>